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Table S5. Correlates of pretraumatic stress</w:t>
      </w:r>
    </w:p>
    <w:tbl>
      <w:tblPr>
        <w:tblStyle w:val="17"/>
        <w:tblW w:w="95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pr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6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7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p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7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8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7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8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1.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gad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8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8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s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6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7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1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8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8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1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45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6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0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5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r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3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6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8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9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2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7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2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0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14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.37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</w:t>
            </w:r>
          </w:p>
        </w:tc>
      </w:tr>
    </w:tbl>
    <w:p>
      <w:pPr>
        <w:spacing w:line="276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*</w:t>
      </w:r>
      <w:r>
        <w:rPr>
          <w:rFonts w:ascii="Times New Roman" w:hAnsi="Times New Roman" w:eastAsia="Times New Roman" w:cs="Times New Roman"/>
          <w:b/>
          <w:i/>
          <w:sz w:val="20"/>
          <w:szCs w:val="20"/>
          <w:rtl w:val="0"/>
        </w:rPr>
        <w:t>p</w:t>
      </w: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 xml:space="preserve"> &lt;= .05 **</w:t>
      </w:r>
      <w:r>
        <w:rPr>
          <w:rFonts w:ascii="Times New Roman" w:hAnsi="Times New Roman" w:eastAsia="Times New Roman" w:cs="Times New Roman"/>
          <w:b/>
          <w:i/>
          <w:sz w:val="20"/>
          <w:szCs w:val="20"/>
          <w:rtl w:val="0"/>
        </w:rPr>
        <w:t>p</w:t>
      </w: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 xml:space="preserve"> &lt;= .01</w:t>
      </w: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ps1 – Pretraumatic Stress (Wave 1), d1 – Depressive Symptoms (Wave 1), gad1 – Generalized Anxiety Disorder (Wave 1), ss1 – Social Support (Wave 1), pb1 – Prosocial Behavior (Wave 1), pp 1– Perceived Positive Sides of Pandemic (Wave 1), pr 1 – Perceived Risk of COVID-19 (Wave 1), ps2 – Pretraumatic Stress (Wave 2), d2 – Depressive Symptoms (Wave 2), gad2 – Generalized Anxiety Disorder (Wave 2), ss – Social Support (Wave 2), pb – Prosocial Behavior (Wave 2), pr2 – Perceived Risk of COVID-19 (Wave 2), ps3 – Pretraumatic Stress (Wave 3), d3 – Depressive Symptoms (Wave 3), gad3 – Generalized Anxiety Disorder (Wave 3), ss3 – Social Support (Wave 3), pb3 – Prosocial Behavior (Wave 3), pr3 – Perceived Risk of COVID-19 (Wave 3)</w:t>
      </w: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0EC338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pl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qFormat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qFormat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qFormat/>
    <w:uiPriority w:val="0"/>
  </w:style>
  <w:style w:type="table" w:customStyle="1" w:styleId="13">
    <w:name w:val="_Style 10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2.0.1153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36:23Z</dcterms:created>
  <dc:creator>agnie</dc:creator>
  <cp:lastModifiedBy>Aga</cp:lastModifiedBy>
  <dcterms:modified xsi:type="dcterms:W3CDTF">2023-08-10T19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7</vt:lpwstr>
  </property>
  <property fmtid="{D5CDD505-2E9C-101B-9397-08002B2CF9AE}" pid="3" name="ICV">
    <vt:lpwstr>72104FDD3D2840FA9299EDB967C4FE44</vt:lpwstr>
  </property>
</Properties>
</file>